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D61" w:rsidRPr="00EA288A" w:rsidRDefault="00834D61" w:rsidP="00834D61">
      <w:pPr>
        <w:tabs>
          <w:tab w:val="left" w:pos="7815"/>
        </w:tabs>
        <w:spacing w:line="480" w:lineRule="auto"/>
        <w:rPr>
          <w:b/>
        </w:rPr>
      </w:pPr>
      <w:r>
        <w:rPr>
          <w:b/>
        </w:rPr>
        <w:t>Supporting References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46. Justesen J, Hartmann R, Kjeldgaard NO (2000) Gene structure and function of the 2'-5'-oligoadenylate synthetase family. Cellular and molecular life sciences : CMLS 57: 1593-1612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47. Marques J, Anwar J, Eskildsen-Larsen S, Rebouillat D, Paludan SR, et al. (2008) The p59 oligoadenylate synthetase-like protein possesses antiviral activity that requires the C-terminal ubiquitin-like domain. The Journal of general virology 89: 2767-2772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48. Pichlmair A, Lassnig C, Eberle CA, Gorna MW, Baumann CL, et al. (2011) IFIT1 is an antiviral protein that recognizes 5'-triphosphate RNA. Nature immunology 12: 624-630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49. Daffis S, Szretter KJ, Schriewer J, Li J, Youn S, et al. (2010) 2'-O methylation of the viral mRNA cap evades host restriction by IFIT family members. Nature 468: 452-456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0. Meurs E, Chong K, Galabru J, Thomas NS, Kerr IM, et al. (1990) Molecular cloning and characterization of the human double-stranded RNA-activated protein kinase induced by interferon. Cell 62: 379-390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1. Irving AT, Wang D, Vasilevski O, Latchoumanin O, Kozer N, et al. (2012) Regulation of actin dynamics by protein kinase R control of gelsolin enforces basal innate immune defense. Immunity 36: 795-806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2. Gao S, von der Malsburg A, Dick A, Faelber K, Schroder GF, et al. (2011) Structure of myxovirus resistance protein a reveals intra- and intermolecular domain interactions required for the antiviral function. Immunity 35: 514-525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3. Mitchell PS, Patzina C, Emerman M, Haller O, Malik HS, et al. (2012) Evolution-guided identification of antiviral specificity determinants in the broadly acting interferon-induced innate immunity factor MxA. Cell host &amp; microbe 12: 598-604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4. Goujon C, Moncorge O, Bauby H, Doyle T, Ward CC, et al. (2013) Human MX2 is an interferon-induced post-entry inhibitor of HIV-1 infection. Nature 502: 559-562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5. Brass AL, Huang IC, Benita Y, John SP, Krishnan MN, et al. (2009) The IFITM proteins mediate cellular resistance to influenza A H1N1 virus, West Nile virus, and dengue virus. Cell 139: 1243-1254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6. Feeley EM, Sims JS, John SP, Chin CR, Pertel T, et al. (2011) IFITM3 inhibits influenza A virus infection by preventing cytosolic entry. PLoS pathogens 7: e1002337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7. Everitt AR, Clare S, Pertel T, John SP, Wash RS, et al. (2012) IFITM3 restricts the morbidity and mortality associated with influenza. Nature 484: 519-523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8. Chin KC, Cresswell P (2001) Viperin (cig5), an IFN-inducible antiviral protein directly induced by human cytomegalovirus. Proceedings of the National Academy of Sciences of the United States of America 98: 15125-15130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59. Wang X, Hinson ER, Cresswell P (2007) The interferon-inducible protein viperin inhibits influenza virus release by perturbing lipid rafts. Cell host &amp; microbe 2: 96-105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60. Labrada L, Liang XH, Zheng W, Johnston C, Levine B (2002) Age-dependent resistance to lethal alphavirus encephalitis in mice: analysis of gene expression in the central nervous system and identification of a novel interferon-inducible protective gene, mouse ISG12. Journal of Virology 76: 11688-11703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t>61. Okumura A, Lu G, Pitha-Rowe I, Pitha PM (2006) Innate antiviral response targets HIV-1 release by the induction of ubiquitin-like protein ISG15. Proceedings of the National Academy of Sciences of the United States of America 103: 1440-1445.</w:t>
      </w:r>
    </w:p>
    <w:p w:rsidR="00834D61" w:rsidRDefault="00834D61" w:rsidP="00834D61">
      <w:pPr>
        <w:ind w:left="360" w:hanging="360"/>
        <w:rPr>
          <w:noProof/>
        </w:rPr>
      </w:pPr>
      <w:r>
        <w:rPr>
          <w:noProof/>
        </w:rPr>
        <w:lastRenderedPageBreak/>
        <w:t>62. Durfee LA, Lyon N, Seo K, Huibregtse JM (2010) The ISG15 conjugation system broadly targets newly synthesized proteins: implications for the antiviral function of ISG15. Molecular cell 38: 722-732.</w:t>
      </w:r>
    </w:p>
    <w:p w:rsidR="00F9632D" w:rsidRDefault="00B255A7" w:rsidP="00834D61">
      <w:pPr>
        <w:ind w:left="360" w:hanging="360"/>
      </w:pPr>
    </w:p>
    <w:p w:rsidR="00B14C07" w:rsidRDefault="00B14C07" w:rsidP="00834D61">
      <w:pPr>
        <w:ind w:left="360" w:hanging="360"/>
      </w:pPr>
    </w:p>
    <w:p w:rsidR="00B14C07" w:rsidRDefault="00B14C07">
      <w:pPr>
        <w:spacing w:after="200" w:line="276" w:lineRule="auto"/>
        <w:rPr>
          <w:b/>
        </w:rPr>
      </w:pPr>
      <w:bookmarkStart w:id="0" w:name="_GoBack"/>
      <w:bookmarkEnd w:id="0"/>
    </w:p>
    <w:sectPr w:rsidR="00B14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D61"/>
    <w:rsid w:val="00131760"/>
    <w:rsid w:val="003F71D5"/>
    <w:rsid w:val="00834D61"/>
    <w:rsid w:val="00B14C07"/>
    <w:rsid w:val="00FA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D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D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M Painter</dc:creator>
  <cp:lastModifiedBy>Meghan M Painter</cp:lastModifiedBy>
  <cp:revision>2</cp:revision>
  <dcterms:created xsi:type="dcterms:W3CDTF">2015-11-11T17:08:00Z</dcterms:created>
  <dcterms:modified xsi:type="dcterms:W3CDTF">2015-11-11T17:08:00Z</dcterms:modified>
</cp:coreProperties>
</file>